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02FF" w:rsidRDefault="00F358EE" w:rsidP="00DD5177">
      <w:pPr>
        <w:pStyle w:val="Caption"/>
        <w:keepNext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ppendix 3</w:t>
      </w:r>
    </w:p>
    <w:p w:rsidR="00DD5177" w:rsidRPr="00955C19" w:rsidRDefault="00DD5177" w:rsidP="00DD5177">
      <w:pPr>
        <w:pStyle w:val="Caption"/>
        <w:keepNext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55C1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ry Table </w:t>
      </w:r>
      <w:r w:rsidR="00F358EE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bookmarkStart w:id="0" w:name="_GoBack"/>
      <w:bookmarkEnd w:id="0"/>
      <w:r w:rsidRPr="00955C19">
        <w:rPr>
          <w:rFonts w:ascii="Times New Roman" w:hAnsi="Times New Roman" w:cs="Times New Roman"/>
          <w:color w:val="000000" w:themeColor="text1"/>
          <w:sz w:val="20"/>
          <w:szCs w:val="20"/>
        </w:rPr>
        <w:t>: Estimated within–cluster correlation and within–individual correlation for the primary and secondary outcome (N=287 service users, 841 observations, 9 clusters)</w:t>
      </w:r>
    </w:p>
    <w:tbl>
      <w:tblPr>
        <w:tblW w:w="6237" w:type="dxa"/>
        <w:tblLook w:val="04A0" w:firstRow="1" w:lastRow="0" w:firstColumn="1" w:lastColumn="0" w:noHBand="0" w:noVBand="1"/>
      </w:tblPr>
      <w:tblGrid>
        <w:gridCol w:w="3820"/>
        <w:gridCol w:w="1161"/>
        <w:gridCol w:w="1256"/>
      </w:tblGrid>
      <w:tr w:rsidR="00DD5177" w:rsidRPr="00955C19" w:rsidTr="00BD4355">
        <w:trPr>
          <w:trHeight w:val="528"/>
        </w:trPr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5177" w:rsidRPr="00955C19" w:rsidRDefault="00DD5177" w:rsidP="00BD4355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55C1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Outcomes 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D5177" w:rsidRPr="00955C19" w:rsidRDefault="00DD5177" w:rsidP="00BD435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55C1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Within–cluster correlation</w:t>
            </w:r>
            <w:r w:rsidRPr="00955C19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5177" w:rsidRPr="00955C19" w:rsidRDefault="00DD5177" w:rsidP="00BD435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55C1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Within–individual</w:t>
            </w:r>
          </w:p>
          <w:p w:rsidR="00DD5177" w:rsidRPr="00955C19" w:rsidRDefault="00DD5177" w:rsidP="00BD435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55C1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correlation</w:t>
            </w:r>
            <w:r w:rsidRPr="00955C19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</w:tr>
      <w:tr w:rsidR="00DD5177" w:rsidRPr="00955C19" w:rsidTr="00BD4355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177" w:rsidRPr="00955C19" w:rsidRDefault="00DD5177" w:rsidP="00BD4355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55C1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RAS–R total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177" w:rsidRPr="00955C19" w:rsidRDefault="00DD5177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955C19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0·0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177" w:rsidRPr="00955C19" w:rsidRDefault="00DD5177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955C19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0·73</w:t>
            </w:r>
          </w:p>
        </w:tc>
      </w:tr>
      <w:tr w:rsidR="00DD5177" w:rsidRPr="00955C19" w:rsidTr="00BD4355">
        <w:trPr>
          <w:trHeight w:val="288"/>
        </w:trPr>
        <w:tc>
          <w:tcPr>
            <w:tcW w:w="3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177" w:rsidRPr="00955C19" w:rsidRDefault="00DD5177" w:rsidP="00BD4355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55C1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RAS–R sub–domains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177" w:rsidRPr="00955C19" w:rsidRDefault="00DD5177" w:rsidP="00BD4355">
            <w:pPr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955C19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177" w:rsidRPr="00955C19" w:rsidRDefault="00DD5177" w:rsidP="00BD4355">
            <w:pPr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955C19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DD5177" w:rsidRPr="00955C19" w:rsidTr="00BD4355">
        <w:trPr>
          <w:trHeight w:val="288"/>
        </w:trPr>
        <w:tc>
          <w:tcPr>
            <w:tcW w:w="3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177" w:rsidRPr="00955C19" w:rsidRDefault="00DD5177" w:rsidP="00BD4355">
            <w:pPr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955C19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 xml:space="preserve"> Personal Confidence and Hope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177" w:rsidRPr="00955C19" w:rsidRDefault="00DD5177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955C19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0·02</w:t>
            </w:r>
          </w:p>
        </w:tc>
        <w:tc>
          <w:tcPr>
            <w:tcW w:w="12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177" w:rsidRPr="00955C19" w:rsidRDefault="00DD5177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955C19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0·73</w:t>
            </w:r>
          </w:p>
        </w:tc>
      </w:tr>
      <w:tr w:rsidR="00DD5177" w:rsidRPr="00955C19" w:rsidTr="00BD4355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177" w:rsidRPr="00955C19" w:rsidRDefault="00DD5177" w:rsidP="00BD4355">
            <w:pPr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955C19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 xml:space="preserve"> Willingness to Ask for Help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177" w:rsidRPr="00955C19" w:rsidRDefault="00DD5177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955C19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0·0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177" w:rsidRPr="00955C19" w:rsidRDefault="00DD5177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955C19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0·57</w:t>
            </w:r>
          </w:p>
        </w:tc>
      </w:tr>
      <w:tr w:rsidR="00DD5177" w:rsidRPr="00955C19" w:rsidTr="00BD4355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177" w:rsidRPr="00955C19" w:rsidRDefault="00DD5177" w:rsidP="00BD4355">
            <w:pPr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955C19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 xml:space="preserve"> Goal and Success Orientatio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177" w:rsidRPr="00955C19" w:rsidRDefault="00DD5177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955C19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0·0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177" w:rsidRPr="00955C19" w:rsidRDefault="00DD5177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955C19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0·65</w:t>
            </w:r>
          </w:p>
        </w:tc>
      </w:tr>
      <w:tr w:rsidR="00DD5177" w:rsidRPr="00955C19" w:rsidTr="00BD4355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177" w:rsidRPr="00955C19" w:rsidRDefault="00DD5177" w:rsidP="00BD4355">
            <w:pPr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955C19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 xml:space="preserve"> Reliance on Other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177" w:rsidRPr="00955C19" w:rsidRDefault="00DD5177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955C19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0·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177" w:rsidRPr="00955C19" w:rsidRDefault="00DD5177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955C19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0·55</w:t>
            </w:r>
          </w:p>
        </w:tc>
      </w:tr>
      <w:tr w:rsidR="00DD5177" w:rsidRPr="00955C19" w:rsidTr="00BD4355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177" w:rsidRPr="00955C19" w:rsidRDefault="00DD5177" w:rsidP="00BD4355">
            <w:pPr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955C19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 xml:space="preserve"> Not Dominated by Symptom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177" w:rsidRPr="00955C19" w:rsidRDefault="00DD5177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955C19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0·0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177" w:rsidRPr="00955C19" w:rsidRDefault="00DD5177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955C19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0·51</w:t>
            </w:r>
          </w:p>
        </w:tc>
      </w:tr>
      <w:tr w:rsidR="00DD5177" w:rsidRPr="00955C19" w:rsidTr="00BD4355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177" w:rsidRPr="00955C19" w:rsidRDefault="00DD5177" w:rsidP="00BD4355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55C1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EUROHIS_8 QoL TOTAL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177" w:rsidRPr="00955C19" w:rsidRDefault="00DD5177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955C19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0·0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177" w:rsidRPr="00955C19" w:rsidRDefault="00DD5177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955C19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0·70</w:t>
            </w:r>
          </w:p>
        </w:tc>
      </w:tr>
    </w:tbl>
    <w:p w:rsidR="00DD5177" w:rsidRPr="00420ABF" w:rsidRDefault="00DD5177" w:rsidP="00DD5177">
      <w:pPr>
        <w:rPr>
          <w:rFonts w:ascii="Times New Roman" w:hAnsi="Times New Roman"/>
          <w:sz w:val="20"/>
          <w:szCs w:val="24"/>
        </w:rPr>
      </w:pPr>
      <w:r w:rsidRPr="009C61B8">
        <w:rPr>
          <w:rFonts w:ascii="Times New Roman" w:hAnsi="Times New Roman"/>
          <w:sz w:val="20"/>
          <w:vertAlign w:val="superscript"/>
        </w:rPr>
        <w:t>1</w:t>
      </w:r>
      <w:r w:rsidRPr="00420ABF">
        <w:rPr>
          <w:rFonts w:ascii="Times New Roman" w:hAnsi="Times New Roman"/>
          <w:sz w:val="20"/>
        </w:rPr>
        <w:t xml:space="preserve"> Estimated using the </w:t>
      </w:r>
      <w:r w:rsidRPr="00420ABF">
        <w:rPr>
          <w:rFonts w:ascii="Times New Roman" w:hAnsi="Times New Roman"/>
          <w:sz w:val="20"/>
          <w:szCs w:val="24"/>
        </w:rPr>
        <w:t>linear mixed effects model to compare the</w:t>
      </w:r>
      <w:r w:rsidRPr="00420ABF">
        <w:rPr>
          <w:rFonts w:ascii="Times New Roman" w:hAnsi="Times New Roman"/>
          <w:sz w:val="20"/>
        </w:rPr>
        <w:t xml:space="preserve"> intervention and control phases, adjusted for follow</w:t>
      </w:r>
      <w:r>
        <w:rPr>
          <w:rFonts w:ascii="Times New Roman" w:hAnsi="Times New Roman"/>
          <w:sz w:val="20"/>
        </w:rPr>
        <w:t>–</w:t>
      </w:r>
      <w:r w:rsidRPr="00420ABF">
        <w:rPr>
          <w:rFonts w:ascii="Times New Roman" w:hAnsi="Times New Roman"/>
          <w:sz w:val="20"/>
        </w:rPr>
        <w:t>up time</w:t>
      </w:r>
      <w:r>
        <w:rPr>
          <w:rFonts w:ascii="Times New Roman" w:hAnsi="Times New Roman"/>
          <w:sz w:val="20"/>
        </w:rPr>
        <w:t xml:space="preserve"> point</w:t>
      </w:r>
      <w:r w:rsidRPr="00420ABF">
        <w:rPr>
          <w:rFonts w:ascii="Times New Roman" w:hAnsi="Times New Roman"/>
          <w:sz w:val="20"/>
          <w:szCs w:val="24"/>
        </w:rPr>
        <w:t xml:space="preserve">. </w:t>
      </w:r>
    </w:p>
    <w:p w:rsidR="00827E45" w:rsidRDefault="00827E45"/>
    <w:sectPr w:rsidR="00827E45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416E" w:rsidRDefault="00EB416E" w:rsidP="00EB416E">
      <w:r>
        <w:separator/>
      </w:r>
    </w:p>
  </w:endnote>
  <w:endnote w:type="continuationSeparator" w:id="0">
    <w:p w:rsidR="00EB416E" w:rsidRDefault="00EB416E" w:rsidP="00EB41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57450512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  <w:sz w:val="24"/>
        <w:szCs w:val="24"/>
      </w:rPr>
    </w:sdtEndPr>
    <w:sdtContent>
      <w:p w:rsidR="00EB416E" w:rsidRPr="00EB416E" w:rsidRDefault="00EB416E">
        <w:pPr>
          <w:pStyle w:val="Footer"/>
          <w:jc w:val="right"/>
          <w:rPr>
            <w:rFonts w:ascii="Times New Roman" w:hAnsi="Times New Roman"/>
            <w:sz w:val="24"/>
            <w:szCs w:val="24"/>
          </w:rPr>
        </w:pPr>
        <w:r w:rsidRPr="00EB416E">
          <w:rPr>
            <w:rFonts w:ascii="Times New Roman" w:hAnsi="Times New Roman"/>
            <w:sz w:val="24"/>
            <w:szCs w:val="24"/>
          </w:rPr>
          <w:fldChar w:fldCharType="begin"/>
        </w:r>
        <w:r w:rsidRPr="00EB416E"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 w:rsidRPr="00EB416E">
          <w:rPr>
            <w:rFonts w:ascii="Times New Roman" w:hAnsi="Times New Roman"/>
            <w:sz w:val="24"/>
            <w:szCs w:val="24"/>
          </w:rPr>
          <w:fldChar w:fldCharType="separate"/>
        </w:r>
        <w:r w:rsidR="00F358EE">
          <w:rPr>
            <w:rFonts w:ascii="Times New Roman" w:hAnsi="Times New Roman"/>
            <w:noProof/>
            <w:sz w:val="24"/>
            <w:szCs w:val="24"/>
          </w:rPr>
          <w:t>1</w:t>
        </w:r>
        <w:r w:rsidRPr="00EB416E">
          <w:rPr>
            <w:rFonts w:ascii="Times New Roman" w:hAnsi="Times New Roman"/>
            <w:noProof/>
            <w:sz w:val="24"/>
            <w:szCs w:val="24"/>
          </w:rPr>
          <w:fldChar w:fldCharType="end"/>
        </w:r>
      </w:p>
    </w:sdtContent>
  </w:sdt>
  <w:p w:rsidR="00EB416E" w:rsidRDefault="00EB41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416E" w:rsidRDefault="00EB416E" w:rsidP="00EB416E">
      <w:r>
        <w:separator/>
      </w:r>
    </w:p>
  </w:footnote>
  <w:footnote w:type="continuationSeparator" w:id="0">
    <w:p w:rsidR="00EB416E" w:rsidRDefault="00EB416E" w:rsidP="00EB41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177"/>
    <w:rsid w:val="001C02FF"/>
    <w:rsid w:val="00827E45"/>
    <w:rsid w:val="00955C19"/>
    <w:rsid w:val="009F5C68"/>
    <w:rsid w:val="00DD5177"/>
    <w:rsid w:val="00EB416E"/>
    <w:rsid w:val="00F3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0004C"/>
  <w15:chartTrackingRefBased/>
  <w15:docId w15:val="{667A09FF-1E90-42DB-82F1-73822CB84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D5177"/>
    <w:pPr>
      <w:spacing w:after="0" w:line="240" w:lineRule="auto"/>
    </w:pPr>
    <w:rPr>
      <w:rFonts w:eastAsia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D5177"/>
    <w:pPr>
      <w:spacing w:after="200"/>
    </w:pPr>
    <w:rPr>
      <w:rFonts w:eastAsiaTheme="minorEastAsia" w:cstheme="minorBidi"/>
      <w:b/>
      <w:bCs/>
      <w:color w:val="4472C4" w:themeColor="accent1"/>
      <w:sz w:val="18"/>
      <w:szCs w:val="18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EB41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416E"/>
    <w:rPr>
      <w:rFonts w:eastAsia="Times New Roman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EB41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416E"/>
    <w:rPr>
      <w:rFonts w:eastAsia="Times New Roman" w:cs="Times New Roman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Palmer</dc:creator>
  <cp:keywords/>
  <dc:description/>
  <cp:lastModifiedBy>Victoria Palmer</cp:lastModifiedBy>
  <cp:revision>5</cp:revision>
  <dcterms:created xsi:type="dcterms:W3CDTF">2018-11-02T00:52:00Z</dcterms:created>
  <dcterms:modified xsi:type="dcterms:W3CDTF">2021-01-22T06:03:00Z</dcterms:modified>
</cp:coreProperties>
</file>